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B668A" w14:textId="657BB2A2" w:rsidR="00C63A0F" w:rsidRPr="00C63A0F" w:rsidRDefault="000D5ECE" w:rsidP="00955310">
      <w:pPr>
        <w:jc w:val="both"/>
        <w:rPr>
          <w:rStyle w:val="normaltextrun"/>
          <w:rFonts w:ascii="Times New Roman" w:hAnsi="Times New Roman" w:cs="Times New Roman"/>
          <w:color w:val="000000"/>
          <w:bdr w:val="none" w:sz="0" w:space="0" w:color="auto" w:frame="1"/>
          <w:lang w:val="en-US"/>
        </w:rPr>
      </w:pPr>
      <w:r w:rsidRPr="000D5ECE">
        <w:rPr>
          <w:rStyle w:val="normaltextrun"/>
          <w:rFonts w:ascii="Times New Roman" w:hAnsi="Times New Roman" w:cs="Times New Roman"/>
          <w:color w:val="000000"/>
          <w:bdr w:val="none" w:sz="0" w:space="0" w:color="auto" w:frame="1"/>
          <w:lang w:val="en-US"/>
        </w:rPr>
        <w:t>Multimedia Appendix 3. Sample characteristics and study settings.</w:t>
      </w:r>
    </w:p>
    <w:tbl>
      <w:tblPr>
        <w:tblStyle w:val="PlainTable1"/>
        <w:tblW w:w="10207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844"/>
        <w:gridCol w:w="567"/>
        <w:gridCol w:w="992"/>
        <w:gridCol w:w="1559"/>
        <w:gridCol w:w="851"/>
        <w:gridCol w:w="2268"/>
        <w:gridCol w:w="2126"/>
      </w:tblGrid>
      <w:tr w:rsidR="00C63A0F" w:rsidRPr="00BD6A7F" w14:paraId="6F21BCD5" w14:textId="77777777" w:rsidTr="00BD6A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 w:val="restart"/>
          </w:tcPr>
          <w:p w14:paraId="754B9AF0" w14:textId="77777777" w:rsidR="00C63A0F" w:rsidRPr="00BD6A7F" w:rsidRDefault="00C63A0F" w:rsidP="001A0C39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bookmarkStart w:id="0" w:name="_Hlk84968221"/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hor, year, country</w:t>
            </w:r>
          </w:p>
        </w:tc>
        <w:tc>
          <w:tcPr>
            <w:tcW w:w="6237" w:type="dxa"/>
            <w:gridSpan w:val="5"/>
          </w:tcPr>
          <w:p w14:paraId="7083EBC9" w14:textId="77777777" w:rsidR="00C63A0F" w:rsidRPr="00BD6A7F" w:rsidRDefault="00C63A0F" w:rsidP="001A0C39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2126" w:type="dxa"/>
            <w:vMerge w:val="restart"/>
          </w:tcPr>
          <w:p w14:paraId="0FF96EF1" w14:textId="77777777" w:rsidR="00C63A0F" w:rsidRPr="00BD6A7F" w:rsidRDefault="00C63A0F" w:rsidP="001A0C39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tting</w:t>
            </w:r>
          </w:p>
        </w:tc>
      </w:tr>
      <w:tr w:rsidR="00BD6A7F" w:rsidRPr="00BD6A7F" w14:paraId="29DB868A" w14:textId="77777777" w:rsidTr="00BD6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/>
          </w:tcPr>
          <w:p w14:paraId="7C563ACD" w14:textId="77777777" w:rsidR="00C63A0F" w:rsidRPr="00BD6A7F" w:rsidRDefault="00C63A0F" w:rsidP="001A0C39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131ABB65" w14:textId="77777777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</w:p>
        </w:tc>
        <w:tc>
          <w:tcPr>
            <w:tcW w:w="992" w:type="dxa"/>
          </w:tcPr>
          <w:p w14:paraId="5382F57F" w14:textId="77777777" w:rsidR="00BD6A7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Age</w:t>
            </w:r>
          </w:p>
          <w:p w14:paraId="0393BAFB" w14:textId="6210F495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M+SD</w:t>
            </w:r>
          </w:p>
        </w:tc>
        <w:tc>
          <w:tcPr>
            <w:tcW w:w="1559" w:type="dxa"/>
          </w:tcPr>
          <w:p w14:paraId="5578E5E1" w14:textId="77777777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Type of participants</w:t>
            </w:r>
          </w:p>
        </w:tc>
        <w:tc>
          <w:tcPr>
            <w:tcW w:w="851" w:type="dxa"/>
          </w:tcPr>
          <w:p w14:paraId="1A17D982" w14:textId="77777777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Female (%)</w:t>
            </w:r>
          </w:p>
        </w:tc>
        <w:tc>
          <w:tcPr>
            <w:tcW w:w="2268" w:type="dxa"/>
          </w:tcPr>
          <w:p w14:paraId="200011DE" w14:textId="77777777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Educational attainment (%)</w:t>
            </w:r>
          </w:p>
        </w:tc>
        <w:tc>
          <w:tcPr>
            <w:tcW w:w="2126" w:type="dxa"/>
            <w:vMerge/>
          </w:tcPr>
          <w:p w14:paraId="3DBA299F" w14:textId="77777777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bookmarkEnd w:id="0"/>
      <w:tr w:rsidR="00C63A0F" w:rsidRPr="00BD6A7F" w14:paraId="5713C164" w14:textId="77777777" w:rsidTr="00BD6A7F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7" w:type="dxa"/>
            <w:gridSpan w:val="7"/>
            <w:shd w:val="clear" w:color="auto" w:fill="3B3838" w:themeFill="background2" w:themeFillShade="40"/>
          </w:tcPr>
          <w:p w14:paraId="65C52470" w14:textId="77777777" w:rsidR="00C63A0F" w:rsidRPr="00BD6B1B" w:rsidRDefault="00C63A0F" w:rsidP="001A0C39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BD6B1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hysical activity/sedentary behaviour</w:t>
            </w:r>
          </w:p>
        </w:tc>
      </w:tr>
      <w:tr w:rsidR="00BD6A7F" w:rsidRPr="00E63F4D" w14:paraId="6DFFA002" w14:textId="77777777" w:rsidTr="00BD6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AE0848B" w14:textId="02A6337B" w:rsidR="00BD6A7F" w:rsidRDefault="00C63A0F" w:rsidP="001A0C3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D6A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arr et </w:t>
            </w:r>
            <w:proofErr w:type="gramStart"/>
            <w:r w:rsidRPr="00BD6A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  2013</w:t>
            </w:r>
            <w:proofErr w:type="gramEnd"/>
            <w:r w:rsidR="0072740E" w:rsidRP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[</w:t>
            </w:r>
            <w:r w:rsid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</w:t>
            </w:r>
            <w:r w:rsidR="00E63F4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</w:t>
            </w:r>
            <w:r w:rsidR="0072740E" w:rsidRP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]</w:t>
            </w:r>
          </w:p>
          <w:p w14:paraId="2BEEF7F7" w14:textId="4F5157CE" w:rsidR="00C63A0F" w:rsidRPr="00BD6A7F" w:rsidRDefault="00C63A0F" w:rsidP="001A0C3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USA</w:t>
            </w:r>
          </w:p>
        </w:tc>
        <w:tc>
          <w:tcPr>
            <w:tcW w:w="567" w:type="dxa"/>
          </w:tcPr>
          <w:p w14:paraId="09AB8205" w14:textId="77777777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992" w:type="dxa"/>
          </w:tcPr>
          <w:p w14:paraId="13A7B1A4" w14:textId="77777777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7±9.6</w:t>
            </w:r>
            <w:r w:rsidRPr="00BD6A7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59" w:type="dxa"/>
          </w:tcPr>
          <w:p w14:paraId="2356A06B" w14:textId="77777777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get - sedentary, overweight university employees</w:t>
            </w:r>
            <w:r w:rsidRPr="00BD6A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851" w:type="dxa"/>
          </w:tcPr>
          <w:p w14:paraId="4D54F96B" w14:textId="0BC75232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268" w:type="dxa"/>
          </w:tcPr>
          <w:p w14:paraId="4FF161D3" w14:textId="77777777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</w:rPr>
              <w:t>78.5% college graduates </w:t>
            </w:r>
          </w:p>
        </w:tc>
        <w:tc>
          <w:tcPr>
            <w:tcW w:w="2126" w:type="dxa"/>
          </w:tcPr>
          <w:p w14:paraId="7A42C154" w14:textId="77777777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large south-eastern university in the USA</w:t>
            </w:r>
            <w:r w:rsidRPr="00BD6A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C63A0F" w:rsidRPr="00BD6A7F" w14:paraId="06B7A8EA" w14:textId="77777777" w:rsidTr="00BD6A7F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8D7919C" w14:textId="6B56A743" w:rsidR="00BD6A7F" w:rsidRDefault="00C63A0F" w:rsidP="001A0C3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rvine et al 2011</w:t>
            </w:r>
            <w:r w:rsidR="0072740E" w:rsidRP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[</w:t>
            </w:r>
            <w:r w:rsid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</w:t>
            </w:r>
            <w:r w:rsidR="00E63F4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</w:t>
            </w:r>
            <w:r w:rsidR="0072740E" w:rsidRP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]</w:t>
            </w:r>
          </w:p>
          <w:p w14:paraId="02AA6D88" w14:textId="6CC41146" w:rsidR="00C63A0F" w:rsidRPr="00BD6A7F" w:rsidRDefault="00C63A0F" w:rsidP="001A0C3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USA</w:t>
            </w:r>
          </w:p>
        </w:tc>
        <w:tc>
          <w:tcPr>
            <w:tcW w:w="567" w:type="dxa"/>
          </w:tcPr>
          <w:p w14:paraId="5F38B72C" w14:textId="77777777" w:rsidR="00C63A0F" w:rsidRPr="00BD6A7F" w:rsidRDefault="00C63A0F" w:rsidP="001A0C3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992" w:type="dxa"/>
          </w:tcPr>
          <w:p w14:paraId="1DD7F8BE" w14:textId="77777777" w:rsidR="00C63A0F" w:rsidRPr="00BD6A7F" w:rsidRDefault="00C63A0F" w:rsidP="001A0C3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±9.5</w:t>
            </w:r>
          </w:p>
        </w:tc>
        <w:tc>
          <w:tcPr>
            <w:tcW w:w="1559" w:type="dxa"/>
          </w:tcPr>
          <w:p w14:paraId="016E4EC5" w14:textId="77777777" w:rsidR="00C63A0F" w:rsidRPr="00BD6A7F" w:rsidRDefault="00C63A0F" w:rsidP="001A0C3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rget - Sedentary employees (PA = ≤90 min weekly)</w:t>
            </w:r>
          </w:p>
        </w:tc>
        <w:tc>
          <w:tcPr>
            <w:tcW w:w="851" w:type="dxa"/>
          </w:tcPr>
          <w:p w14:paraId="7FD08273" w14:textId="78A90035" w:rsidR="00C63A0F" w:rsidRPr="00BD6A7F" w:rsidRDefault="00C63A0F" w:rsidP="001A0C3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</w:rPr>
              <w:t>42.2</w:t>
            </w:r>
          </w:p>
        </w:tc>
        <w:tc>
          <w:tcPr>
            <w:tcW w:w="2268" w:type="dxa"/>
          </w:tcPr>
          <w:p w14:paraId="7D298064" w14:textId="77777777" w:rsidR="00C63A0F" w:rsidRPr="00BD6A7F" w:rsidRDefault="00C63A0F" w:rsidP="001A0C3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</w:rPr>
              <w:t>College graduate 41.1%, Graduate/professional 21.7%</w:t>
            </w:r>
          </w:p>
        </w:tc>
        <w:tc>
          <w:tcPr>
            <w:tcW w:w="2126" w:type="dxa"/>
          </w:tcPr>
          <w:p w14:paraId="3C2F896B" w14:textId="77777777" w:rsidR="00C63A0F" w:rsidRPr="00BD6A7F" w:rsidRDefault="00C63A0F" w:rsidP="001A0C3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rge manufacturing plant.</w:t>
            </w:r>
          </w:p>
        </w:tc>
      </w:tr>
      <w:tr w:rsidR="00BD6A7F" w:rsidRPr="00E63F4D" w14:paraId="426E1026" w14:textId="77777777" w:rsidTr="00BD6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5345CBA" w14:textId="35B8399C" w:rsidR="00BD6A7F" w:rsidRDefault="00C63A0F" w:rsidP="001A0C3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D6A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Reijonsaari et al 2012</w:t>
            </w:r>
            <w:r w:rsidR="0072740E" w:rsidRP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[</w:t>
            </w:r>
            <w:r w:rsid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6</w:t>
            </w:r>
            <w:r w:rsidR="00E63F4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5</w:t>
            </w:r>
            <w:r w:rsidR="0072740E" w:rsidRP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]</w:t>
            </w:r>
          </w:p>
          <w:p w14:paraId="4ED7C0B8" w14:textId="34D6196C" w:rsidR="00C63A0F" w:rsidRPr="00BD6A7F" w:rsidRDefault="00C63A0F" w:rsidP="001A0C3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Finland</w:t>
            </w:r>
          </w:p>
        </w:tc>
        <w:tc>
          <w:tcPr>
            <w:tcW w:w="567" w:type="dxa"/>
          </w:tcPr>
          <w:p w14:paraId="46093706" w14:textId="77777777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4</w:t>
            </w:r>
          </w:p>
        </w:tc>
        <w:tc>
          <w:tcPr>
            <w:tcW w:w="992" w:type="dxa"/>
          </w:tcPr>
          <w:p w14:paraId="6A90B566" w14:textId="77777777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5±10</w:t>
            </w:r>
          </w:p>
        </w:tc>
        <w:tc>
          <w:tcPr>
            <w:tcW w:w="1559" w:type="dxa"/>
          </w:tcPr>
          <w:p w14:paraId="4C8BEA30" w14:textId="77777777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versal: All employees</w:t>
            </w:r>
          </w:p>
        </w:tc>
        <w:tc>
          <w:tcPr>
            <w:tcW w:w="851" w:type="dxa"/>
          </w:tcPr>
          <w:p w14:paraId="2EA40F00" w14:textId="0679EC5D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2268" w:type="dxa"/>
          </w:tcPr>
          <w:p w14:paraId="66E04B7D" w14:textId="1AB188CD" w:rsidR="00C63A0F" w:rsidRPr="00BD6A7F" w:rsidRDefault="004B3621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26" w:type="dxa"/>
          </w:tcPr>
          <w:p w14:paraId="7B212AA6" w14:textId="52760B59" w:rsidR="00C63A0F" w:rsidRPr="00BD6A7F" w:rsidRDefault="00C63A0F" w:rsidP="00BD6A7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rance</w:t>
            </w:r>
            <w:r w:rsidR="00BD6A7F"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ny located in Helsinki, Finland</w:t>
            </w:r>
          </w:p>
        </w:tc>
      </w:tr>
      <w:tr w:rsidR="00C63A0F" w:rsidRPr="00E63F4D" w14:paraId="0D672D01" w14:textId="77777777" w:rsidTr="00BD6A7F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84109E8" w14:textId="0B522C49" w:rsidR="00BD6A7F" w:rsidRDefault="00C63A0F" w:rsidP="001A0C3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6A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lootmaker et al 2009</w:t>
            </w:r>
            <w:r w:rsidR="0072740E" w:rsidRP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[</w:t>
            </w:r>
            <w:r w:rsid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</w:t>
            </w:r>
            <w:r w:rsidR="00E63F4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7</w:t>
            </w:r>
            <w:r w:rsidR="0072740E" w:rsidRP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]</w:t>
            </w:r>
          </w:p>
          <w:p w14:paraId="136E66BC" w14:textId="39CAE85D" w:rsidR="00C63A0F" w:rsidRPr="00BD6A7F" w:rsidRDefault="00C63A0F" w:rsidP="001A0C3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Netherlands</w:t>
            </w:r>
          </w:p>
        </w:tc>
        <w:tc>
          <w:tcPr>
            <w:tcW w:w="567" w:type="dxa"/>
          </w:tcPr>
          <w:p w14:paraId="0D68077A" w14:textId="77777777" w:rsidR="00C63A0F" w:rsidRPr="00BD6A7F" w:rsidRDefault="00C63A0F" w:rsidP="001A0C3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992" w:type="dxa"/>
          </w:tcPr>
          <w:p w14:paraId="6AF38A3E" w14:textId="10B18948" w:rsidR="00C63A0F" w:rsidRPr="00BD6A7F" w:rsidRDefault="00C63A0F" w:rsidP="001A0C3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8±3</w:t>
            </w:r>
            <w:r w:rsidR="00BD6A7F"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</w:tcPr>
          <w:p w14:paraId="1C0B4BD6" w14:textId="77777777" w:rsidR="00C63A0F" w:rsidRPr="00BD6A7F" w:rsidRDefault="00C63A0F" w:rsidP="001A0C3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rget: office workers from 20 to 40 years old</w:t>
            </w:r>
          </w:p>
        </w:tc>
        <w:tc>
          <w:tcPr>
            <w:tcW w:w="851" w:type="dxa"/>
          </w:tcPr>
          <w:p w14:paraId="78690603" w14:textId="0E6D700C" w:rsidR="00C63A0F" w:rsidRPr="00BD6A7F" w:rsidRDefault="00C63A0F" w:rsidP="001A0C3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268" w:type="dxa"/>
          </w:tcPr>
          <w:p w14:paraId="7018A6E9" w14:textId="77777777" w:rsidR="00C63A0F" w:rsidRPr="00BD6A7F" w:rsidRDefault="00C63A0F" w:rsidP="001A0C3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 % highly educated</w:t>
            </w:r>
          </w:p>
        </w:tc>
        <w:tc>
          <w:tcPr>
            <w:tcW w:w="2126" w:type="dxa"/>
          </w:tcPr>
          <w:p w14:paraId="24DB5561" w14:textId="68EC36C1" w:rsidR="00C63A0F" w:rsidRPr="00BD6A7F" w:rsidRDefault="00C63A0F" w:rsidP="00BD6A7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ight worksites in the surrounding</w:t>
            </w:r>
            <w:r w:rsidR="00BD6A7F"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as of Amsterdam, Netherlands</w:t>
            </w:r>
          </w:p>
        </w:tc>
      </w:tr>
      <w:tr w:rsidR="00BD6A7F" w:rsidRPr="00E63F4D" w14:paraId="7D4BB6B9" w14:textId="77777777" w:rsidTr="00BD6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D7FCE6B" w14:textId="5A43258B" w:rsidR="00BD6A7F" w:rsidRDefault="00C63A0F" w:rsidP="001A0C3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D6A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Poirier et al 2016</w:t>
            </w:r>
            <w:r w:rsidR="0072740E" w:rsidRP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[</w:t>
            </w:r>
            <w:r w:rsid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5</w:t>
            </w:r>
            <w:r w:rsidR="00E63F4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7</w:t>
            </w:r>
            <w:r w:rsidR="0072740E" w:rsidRP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]</w:t>
            </w:r>
          </w:p>
          <w:p w14:paraId="4A362CC5" w14:textId="22499A18" w:rsidR="00C63A0F" w:rsidRPr="00BD6A7F" w:rsidRDefault="00C63A0F" w:rsidP="001A0C3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USA</w:t>
            </w:r>
          </w:p>
        </w:tc>
        <w:tc>
          <w:tcPr>
            <w:tcW w:w="567" w:type="dxa"/>
          </w:tcPr>
          <w:p w14:paraId="1B605E41" w14:textId="77777777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5</w:t>
            </w:r>
          </w:p>
        </w:tc>
        <w:tc>
          <w:tcPr>
            <w:tcW w:w="992" w:type="dxa"/>
          </w:tcPr>
          <w:p w14:paraId="5B0CB18A" w14:textId="77777777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±12</w:t>
            </w:r>
          </w:p>
        </w:tc>
        <w:tc>
          <w:tcPr>
            <w:tcW w:w="1559" w:type="dxa"/>
          </w:tcPr>
          <w:p w14:paraId="1103D161" w14:textId="77777777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versal: All employees</w:t>
            </w:r>
          </w:p>
        </w:tc>
        <w:tc>
          <w:tcPr>
            <w:tcW w:w="851" w:type="dxa"/>
          </w:tcPr>
          <w:p w14:paraId="5A842C56" w14:textId="1770420C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2268" w:type="dxa"/>
          </w:tcPr>
          <w:p w14:paraId="1BA5BEA1" w14:textId="77777777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me college 11.3%</w:t>
            </w:r>
          </w:p>
          <w:p w14:paraId="408EE2BB" w14:textId="77777777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lege graduate 46.8%</w:t>
            </w:r>
          </w:p>
          <w:p w14:paraId="449CFB45" w14:textId="77777777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graduate 37.0%</w:t>
            </w:r>
          </w:p>
        </w:tc>
        <w:tc>
          <w:tcPr>
            <w:tcW w:w="2126" w:type="dxa"/>
          </w:tcPr>
          <w:p w14:paraId="38891086" w14:textId="01975D57" w:rsidR="00C63A0F" w:rsidRPr="00BD6A7F" w:rsidRDefault="00C63A0F" w:rsidP="00BD6A7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ways Inc</w:t>
            </w:r>
            <w:r w:rsidR="00BD6A7F"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multinational</w:t>
            </w:r>
            <w:r w:rsidR="00BD6A7F"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ny that delivers disease management and well-being</w:t>
            </w:r>
            <w:r w:rsidR="00BD6A7F"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ement solutions.</w:t>
            </w:r>
          </w:p>
        </w:tc>
      </w:tr>
      <w:tr w:rsidR="00C63A0F" w:rsidRPr="00E63F4D" w14:paraId="0B16F38F" w14:textId="77777777" w:rsidTr="00BD6A7F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0C6FC27" w14:textId="05C50ECB" w:rsidR="00BD6A7F" w:rsidRDefault="00C63A0F" w:rsidP="001A0C3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Evans et al 2012</w:t>
            </w:r>
            <w:r w:rsidR="0072740E" w:rsidRP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[</w:t>
            </w:r>
            <w:r w:rsid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6</w:t>
            </w:r>
            <w:r w:rsidR="00E63F4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4</w:t>
            </w:r>
            <w:r w:rsidR="0072740E" w:rsidRP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]</w:t>
            </w:r>
          </w:p>
          <w:p w14:paraId="5CADD370" w14:textId="1B1E9F03" w:rsidR="00C63A0F" w:rsidRPr="00BD6A7F" w:rsidRDefault="00C63A0F" w:rsidP="001A0C3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UK</w:t>
            </w:r>
          </w:p>
        </w:tc>
        <w:tc>
          <w:tcPr>
            <w:tcW w:w="567" w:type="dxa"/>
          </w:tcPr>
          <w:p w14:paraId="13954FD3" w14:textId="72AC3136" w:rsidR="00C63A0F" w:rsidRPr="00BD6A7F" w:rsidRDefault="00C63A0F" w:rsidP="001A0C3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0 </w:t>
            </w:r>
          </w:p>
        </w:tc>
        <w:tc>
          <w:tcPr>
            <w:tcW w:w="992" w:type="dxa"/>
          </w:tcPr>
          <w:p w14:paraId="622406DA" w14:textId="77777777" w:rsidR="00C63A0F" w:rsidRPr="00BD6A7F" w:rsidRDefault="00C63A0F" w:rsidP="001A0C3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±9</w:t>
            </w:r>
          </w:p>
        </w:tc>
        <w:tc>
          <w:tcPr>
            <w:tcW w:w="1559" w:type="dxa"/>
          </w:tcPr>
          <w:p w14:paraId="1B27B1B0" w14:textId="77777777" w:rsidR="00C63A0F" w:rsidRPr="00BD6A7F" w:rsidRDefault="00C63A0F" w:rsidP="001A0C3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versal: All employees</w:t>
            </w:r>
          </w:p>
        </w:tc>
        <w:tc>
          <w:tcPr>
            <w:tcW w:w="851" w:type="dxa"/>
          </w:tcPr>
          <w:p w14:paraId="5CD87445" w14:textId="48A276FD" w:rsidR="00C63A0F" w:rsidRPr="00BD6A7F" w:rsidRDefault="00C63A0F" w:rsidP="001A0C3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.3</w:t>
            </w:r>
          </w:p>
        </w:tc>
        <w:tc>
          <w:tcPr>
            <w:tcW w:w="2268" w:type="dxa"/>
          </w:tcPr>
          <w:p w14:paraId="76F151E8" w14:textId="295C6827" w:rsidR="00C63A0F" w:rsidRPr="00BD6A7F" w:rsidRDefault="004B3621" w:rsidP="001A0C3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26" w:type="dxa"/>
          </w:tcPr>
          <w:p w14:paraId="22E01F21" w14:textId="21AAEAA0" w:rsidR="00C63A0F" w:rsidRPr="00BD6A7F" w:rsidRDefault="00C63A0F" w:rsidP="001A0C3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 </w:t>
            </w:r>
            <w:r w:rsidR="00BD6A7F"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fice</w:t>
            </w: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Glasgow Caledonian University, UK</w:t>
            </w:r>
          </w:p>
        </w:tc>
      </w:tr>
      <w:tr w:rsidR="00BD6A7F" w:rsidRPr="00E63F4D" w14:paraId="42C3B524" w14:textId="77777777" w:rsidTr="00BD6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B06774D" w14:textId="546AA8C2" w:rsidR="00BD6A7F" w:rsidRDefault="00C63A0F" w:rsidP="001A0C3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D6A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Marshall et al 2003</w:t>
            </w:r>
            <w:r w:rsidR="0072740E" w:rsidRP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[</w:t>
            </w:r>
            <w:r w:rsid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6</w:t>
            </w:r>
            <w:r w:rsidR="00E63F4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2</w:t>
            </w:r>
            <w:r w:rsidR="0072740E" w:rsidRP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]</w:t>
            </w:r>
          </w:p>
          <w:p w14:paraId="0A8A5BC4" w14:textId="321B9080" w:rsidR="00C63A0F" w:rsidRPr="00BD6A7F" w:rsidRDefault="00C63A0F" w:rsidP="001A0C3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567" w:type="dxa"/>
          </w:tcPr>
          <w:p w14:paraId="78EF251F" w14:textId="77777777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5</w:t>
            </w:r>
          </w:p>
        </w:tc>
        <w:tc>
          <w:tcPr>
            <w:tcW w:w="992" w:type="dxa"/>
          </w:tcPr>
          <w:p w14:paraId="09701BF0" w14:textId="77777777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±10</w:t>
            </w:r>
          </w:p>
        </w:tc>
        <w:tc>
          <w:tcPr>
            <w:tcW w:w="1559" w:type="dxa"/>
          </w:tcPr>
          <w:p w14:paraId="2CEC7B77" w14:textId="77777777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versal: All employees</w:t>
            </w:r>
          </w:p>
        </w:tc>
        <w:tc>
          <w:tcPr>
            <w:tcW w:w="851" w:type="dxa"/>
          </w:tcPr>
          <w:p w14:paraId="07493D54" w14:textId="1BBB9D55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2268" w:type="dxa"/>
          </w:tcPr>
          <w:p w14:paraId="1FC282BB" w14:textId="77777777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</w:rPr>
              <w:t>Post-secondary education 71%</w:t>
            </w:r>
          </w:p>
        </w:tc>
        <w:tc>
          <w:tcPr>
            <w:tcW w:w="2126" w:type="dxa"/>
          </w:tcPr>
          <w:p w14:paraId="0BAB3959" w14:textId="7E239D2F" w:rsidR="00C63A0F" w:rsidRPr="00BD6A7F" w:rsidRDefault="00C63A0F" w:rsidP="00BD6A7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demic (faculty) and</w:t>
            </w:r>
            <w:r w:rsidR="00BD6A7F"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staff at an Australian regional university</w:t>
            </w:r>
          </w:p>
        </w:tc>
      </w:tr>
      <w:tr w:rsidR="00C63A0F" w:rsidRPr="00BD6A7F" w14:paraId="54605E92" w14:textId="77777777" w:rsidTr="00BD6A7F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86ACD12" w14:textId="12B0FB9D" w:rsidR="00BD6A7F" w:rsidRDefault="00C63A0F" w:rsidP="001A0C3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D6A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adacyznski et al 2017</w:t>
            </w:r>
            <w:r w:rsidR="0072740E" w:rsidRP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[</w:t>
            </w:r>
            <w:r w:rsid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6</w:t>
            </w:r>
            <w:r w:rsidR="00E63F4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1</w:t>
            </w:r>
            <w:r w:rsidR="0072740E" w:rsidRP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]</w:t>
            </w:r>
          </w:p>
          <w:p w14:paraId="69090D8D" w14:textId="1449FEF0" w:rsidR="00C63A0F" w:rsidRPr="00BD6A7F" w:rsidRDefault="00C63A0F" w:rsidP="001A0C3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567" w:type="dxa"/>
          </w:tcPr>
          <w:p w14:paraId="1B59D482" w14:textId="77777777" w:rsidR="00C63A0F" w:rsidRPr="00BD6A7F" w:rsidRDefault="00C63A0F" w:rsidP="001A0C3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6</w:t>
            </w:r>
          </w:p>
        </w:tc>
        <w:tc>
          <w:tcPr>
            <w:tcW w:w="992" w:type="dxa"/>
          </w:tcPr>
          <w:p w14:paraId="603A437C" w14:textId="03A789CD" w:rsidR="00C63A0F" w:rsidRPr="00BD6A7F" w:rsidRDefault="00BD6A7F" w:rsidP="001A0C3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</w:tcPr>
          <w:p w14:paraId="363BD818" w14:textId="77777777" w:rsidR="00C63A0F" w:rsidRPr="00BD6A7F" w:rsidRDefault="00C63A0F" w:rsidP="001A0C3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versal: All employees</w:t>
            </w:r>
          </w:p>
        </w:tc>
        <w:tc>
          <w:tcPr>
            <w:tcW w:w="851" w:type="dxa"/>
          </w:tcPr>
          <w:p w14:paraId="30DDE7B6" w14:textId="078F7C0E" w:rsidR="00C63A0F" w:rsidRPr="00BD6A7F" w:rsidRDefault="00C63A0F" w:rsidP="001A0C3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2268" w:type="dxa"/>
          </w:tcPr>
          <w:p w14:paraId="4C0F0689" w14:textId="77777777" w:rsidR="00C63A0F" w:rsidRPr="00BD6A7F" w:rsidRDefault="00C63A0F" w:rsidP="001A0C3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75% vocational training</w:t>
            </w:r>
          </w:p>
        </w:tc>
        <w:tc>
          <w:tcPr>
            <w:tcW w:w="2126" w:type="dxa"/>
          </w:tcPr>
          <w:p w14:paraId="344BA0B0" w14:textId="033F4A38" w:rsidR="00C63A0F" w:rsidRPr="00BD6A7F" w:rsidRDefault="00C63A0F" w:rsidP="00BD6A7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</w:t>
            </w:r>
            <w:r w:rsidR="00BD6A7F"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omobile manufacturer</w:t>
            </w:r>
          </w:p>
        </w:tc>
      </w:tr>
      <w:tr w:rsidR="00BD6A7F" w:rsidRPr="00E63F4D" w14:paraId="0D387146" w14:textId="77777777" w:rsidTr="00BD6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6A2D070" w14:textId="7603B769" w:rsidR="00BD6A7F" w:rsidRDefault="00C63A0F" w:rsidP="001A0C3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bookmarkStart w:id="1" w:name="_Hlk87366124"/>
            <w:r w:rsidRPr="00BD6A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Finkelstein et al 2016</w:t>
            </w:r>
            <w:r w:rsidR="0072740E" w:rsidRP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[</w:t>
            </w:r>
            <w:r w:rsid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6</w:t>
            </w:r>
            <w:r w:rsidR="00E63F4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6</w:t>
            </w:r>
            <w:r w:rsidR="0072740E" w:rsidRP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]</w:t>
            </w:r>
          </w:p>
          <w:p w14:paraId="1018F0B1" w14:textId="6F232D21" w:rsidR="00C63A0F" w:rsidRPr="00BD6A7F" w:rsidRDefault="00C63A0F" w:rsidP="001A0C3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ingapore</w:t>
            </w:r>
          </w:p>
        </w:tc>
        <w:tc>
          <w:tcPr>
            <w:tcW w:w="567" w:type="dxa"/>
          </w:tcPr>
          <w:p w14:paraId="27D66E20" w14:textId="77777777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0</w:t>
            </w:r>
          </w:p>
        </w:tc>
        <w:tc>
          <w:tcPr>
            <w:tcW w:w="992" w:type="dxa"/>
          </w:tcPr>
          <w:p w14:paraId="684B8176" w14:textId="77777777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5±8.5</w:t>
            </w:r>
          </w:p>
        </w:tc>
        <w:tc>
          <w:tcPr>
            <w:tcW w:w="1559" w:type="dxa"/>
          </w:tcPr>
          <w:p w14:paraId="33B282C8" w14:textId="77777777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versal: Still, mostly desk-based employees</w:t>
            </w:r>
          </w:p>
        </w:tc>
        <w:tc>
          <w:tcPr>
            <w:tcW w:w="851" w:type="dxa"/>
          </w:tcPr>
          <w:p w14:paraId="624FF03F" w14:textId="2696E514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2268" w:type="dxa"/>
          </w:tcPr>
          <w:p w14:paraId="2FC08691" w14:textId="77777777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% college or postgraduate education</w:t>
            </w:r>
          </w:p>
        </w:tc>
        <w:tc>
          <w:tcPr>
            <w:tcW w:w="2126" w:type="dxa"/>
          </w:tcPr>
          <w:p w14:paraId="30CB95A4" w14:textId="1E2253F8" w:rsidR="00C63A0F" w:rsidRPr="00BD6A7F" w:rsidRDefault="00C63A0F" w:rsidP="00BD6A7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organizations spanning many industries and</w:t>
            </w:r>
            <w:r w:rsidR="00BD6A7F"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tors of government in Singapore</w:t>
            </w:r>
          </w:p>
        </w:tc>
      </w:tr>
      <w:tr w:rsidR="00C63A0F" w:rsidRPr="00BD6A7F" w14:paraId="69D06E5C" w14:textId="77777777" w:rsidTr="00BD6A7F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6B01BE4" w14:textId="26C336BD" w:rsidR="00BD6A7F" w:rsidRDefault="00C63A0F" w:rsidP="001A0C3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D6A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lastRenderedPageBreak/>
              <w:t>Thorndike et al 2014</w:t>
            </w:r>
            <w:r w:rsidR="0072740E" w:rsidRP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[</w:t>
            </w:r>
            <w:r w:rsid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5</w:t>
            </w:r>
            <w:r w:rsidR="00E63F4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8</w:t>
            </w:r>
            <w:r w:rsidR="0072740E" w:rsidRP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]</w:t>
            </w:r>
          </w:p>
          <w:p w14:paraId="495E42DA" w14:textId="0D2AE162" w:rsidR="00C63A0F" w:rsidRPr="00BD6A7F" w:rsidRDefault="00C63A0F" w:rsidP="001A0C3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USA</w:t>
            </w:r>
          </w:p>
        </w:tc>
        <w:tc>
          <w:tcPr>
            <w:tcW w:w="567" w:type="dxa"/>
          </w:tcPr>
          <w:p w14:paraId="4037766B" w14:textId="77777777" w:rsidR="00C63A0F" w:rsidRPr="00BD6A7F" w:rsidRDefault="00C63A0F" w:rsidP="001A0C3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</w:t>
            </w:r>
          </w:p>
        </w:tc>
        <w:tc>
          <w:tcPr>
            <w:tcW w:w="992" w:type="dxa"/>
          </w:tcPr>
          <w:p w14:paraId="2AC6BCD1" w14:textId="77777777" w:rsidR="00C63A0F" w:rsidRPr="00BD6A7F" w:rsidRDefault="00C63A0F" w:rsidP="001A0C3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range 23-37)</w:t>
            </w:r>
          </w:p>
        </w:tc>
        <w:tc>
          <w:tcPr>
            <w:tcW w:w="1559" w:type="dxa"/>
          </w:tcPr>
          <w:p w14:paraId="25465E84" w14:textId="77777777" w:rsidR="00C63A0F" w:rsidRPr="00BD6A7F" w:rsidRDefault="00C63A0F" w:rsidP="001A0C3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rget: physicians in training</w:t>
            </w:r>
          </w:p>
        </w:tc>
        <w:tc>
          <w:tcPr>
            <w:tcW w:w="851" w:type="dxa"/>
          </w:tcPr>
          <w:p w14:paraId="17A4B776" w14:textId="05DEE864" w:rsidR="00C63A0F" w:rsidRPr="00BD6A7F" w:rsidRDefault="00C63A0F" w:rsidP="001A0C3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2268" w:type="dxa"/>
          </w:tcPr>
          <w:p w14:paraId="251EE49D" w14:textId="77777777" w:rsidR="00C63A0F" w:rsidRPr="00BD6A7F" w:rsidRDefault="00C63A0F" w:rsidP="001A0C3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% higher education (physicians)</w:t>
            </w:r>
          </w:p>
        </w:tc>
        <w:tc>
          <w:tcPr>
            <w:tcW w:w="2126" w:type="dxa"/>
          </w:tcPr>
          <w:p w14:paraId="2D351E19" w14:textId="77777777" w:rsidR="00C63A0F" w:rsidRPr="00BD6A7F" w:rsidRDefault="00C63A0F" w:rsidP="001A0C3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ssachusetts General Hospital</w:t>
            </w:r>
          </w:p>
        </w:tc>
      </w:tr>
      <w:tr w:rsidR="00BD6A7F" w:rsidRPr="00BD6A7F" w14:paraId="17BC2CE6" w14:textId="77777777" w:rsidTr="00BD6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E92FBF4" w14:textId="56BBABFD" w:rsidR="00BD6A7F" w:rsidRDefault="00C63A0F" w:rsidP="001A0C3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D6A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Urda et al 2016</w:t>
            </w:r>
            <w:r w:rsidR="0072740E" w:rsidRP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[</w:t>
            </w:r>
            <w:r w:rsidR="00E63F4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59</w:t>
            </w:r>
            <w:r w:rsidR="0072740E" w:rsidRP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]</w:t>
            </w:r>
          </w:p>
          <w:p w14:paraId="7C26B1FC" w14:textId="768745F0" w:rsidR="00C63A0F" w:rsidRPr="00BD6A7F" w:rsidRDefault="00C63A0F" w:rsidP="001A0C3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USA</w:t>
            </w:r>
          </w:p>
        </w:tc>
        <w:tc>
          <w:tcPr>
            <w:tcW w:w="567" w:type="dxa"/>
          </w:tcPr>
          <w:p w14:paraId="73870655" w14:textId="77777777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992" w:type="dxa"/>
          </w:tcPr>
          <w:p w14:paraId="1E0AD967" w14:textId="77777777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±10</w:t>
            </w:r>
          </w:p>
        </w:tc>
        <w:tc>
          <w:tcPr>
            <w:tcW w:w="1559" w:type="dxa"/>
          </w:tcPr>
          <w:p w14:paraId="2142F4E6" w14:textId="77777777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rget: sedentary women</w:t>
            </w:r>
          </w:p>
        </w:tc>
        <w:tc>
          <w:tcPr>
            <w:tcW w:w="851" w:type="dxa"/>
          </w:tcPr>
          <w:p w14:paraId="20B9E30A" w14:textId="5385F9AD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2268" w:type="dxa"/>
          </w:tcPr>
          <w:p w14:paraId="1647B50D" w14:textId="6374E9CE" w:rsidR="00C63A0F" w:rsidRPr="00BD6A7F" w:rsidRDefault="004B3621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BD6A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C63A0F" w:rsidRPr="00BD6A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university staff)</w:t>
            </w:r>
          </w:p>
        </w:tc>
        <w:tc>
          <w:tcPr>
            <w:tcW w:w="2126" w:type="dxa"/>
          </w:tcPr>
          <w:p w14:paraId="57F972F6" w14:textId="77777777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 in the USA</w:t>
            </w:r>
          </w:p>
        </w:tc>
      </w:tr>
      <w:bookmarkEnd w:id="1"/>
      <w:tr w:rsidR="00C63A0F" w:rsidRPr="00BD6A7F" w14:paraId="5F82476E" w14:textId="77777777" w:rsidTr="00BD6A7F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7" w:type="dxa"/>
            <w:gridSpan w:val="7"/>
            <w:shd w:val="clear" w:color="auto" w:fill="3B3838" w:themeFill="background2" w:themeFillShade="40"/>
          </w:tcPr>
          <w:p w14:paraId="29132BC1" w14:textId="77777777" w:rsidR="00C63A0F" w:rsidRPr="00BD6B1B" w:rsidRDefault="00C63A0F" w:rsidP="001A0C39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BD6B1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lcohol</w:t>
            </w:r>
          </w:p>
        </w:tc>
      </w:tr>
      <w:tr w:rsidR="00BD6A7F" w:rsidRPr="00E63F4D" w14:paraId="7EBA5264" w14:textId="77777777" w:rsidTr="00BD6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E823131" w14:textId="426F428D" w:rsidR="0072740E" w:rsidRDefault="00C63A0F" w:rsidP="001A0C3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6A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Boß et al 2017</w:t>
            </w:r>
            <w:r w:rsidR="0072740E" w:rsidRP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[</w:t>
            </w:r>
            <w:r w:rsid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6</w:t>
            </w:r>
            <w:r w:rsidR="00E63F4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0</w:t>
            </w:r>
            <w:r w:rsidR="0072740E" w:rsidRP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]</w:t>
            </w:r>
          </w:p>
          <w:p w14:paraId="23FB2945" w14:textId="0141A5CC" w:rsidR="00C63A0F" w:rsidRPr="00BD6A7F" w:rsidRDefault="00C63A0F" w:rsidP="001A0C3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567" w:type="dxa"/>
          </w:tcPr>
          <w:p w14:paraId="756AFB87" w14:textId="77777777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4</w:t>
            </w:r>
          </w:p>
        </w:tc>
        <w:tc>
          <w:tcPr>
            <w:tcW w:w="992" w:type="dxa"/>
          </w:tcPr>
          <w:p w14:paraId="2440647A" w14:textId="77777777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±9.8</w:t>
            </w:r>
            <w:r w:rsidRPr="00BD6A7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59" w:type="dxa"/>
          </w:tcPr>
          <w:p w14:paraId="555B6EAA" w14:textId="77777777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get - Risky drinkers</w:t>
            </w:r>
          </w:p>
        </w:tc>
        <w:tc>
          <w:tcPr>
            <w:tcW w:w="851" w:type="dxa"/>
          </w:tcPr>
          <w:p w14:paraId="2FB16180" w14:textId="55C84846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26</w:t>
            </w:r>
          </w:p>
        </w:tc>
        <w:tc>
          <w:tcPr>
            <w:tcW w:w="2268" w:type="dxa"/>
          </w:tcPr>
          <w:p w14:paraId="42F63B00" w14:textId="77777777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56% higher education</w:t>
            </w:r>
          </w:p>
          <w:p w14:paraId="7B423E1F" w14:textId="77777777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37562446" w14:textId="77777777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n recruitment in German working population.</w:t>
            </w:r>
          </w:p>
        </w:tc>
      </w:tr>
      <w:tr w:rsidR="00C63A0F" w:rsidRPr="00E63F4D" w14:paraId="409ED961" w14:textId="77777777" w:rsidTr="00BD6A7F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2A4AF20" w14:textId="0AA7908B" w:rsidR="00BD6A7F" w:rsidRDefault="00C63A0F" w:rsidP="001A0C3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D6A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Doumas. et </w:t>
            </w:r>
            <w:proofErr w:type="gramStart"/>
            <w:r w:rsidRPr="00BD6A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al  2008</w:t>
            </w:r>
            <w:proofErr w:type="gramEnd"/>
            <w:r w:rsidR="0072740E" w:rsidRP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[</w:t>
            </w:r>
            <w:r w:rsid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5</w:t>
            </w:r>
            <w:r w:rsidR="00E63F4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4</w:t>
            </w:r>
            <w:r w:rsidR="0072740E" w:rsidRP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]</w:t>
            </w:r>
            <w:r w:rsidRPr="00BD6A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</w:p>
          <w:p w14:paraId="4CF7B2AD" w14:textId="62DF4B0B" w:rsidR="00C63A0F" w:rsidRPr="00BD6A7F" w:rsidRDefault="00C63A0F" w:rsidP="001A0C3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USA</w:t>
            </w:r>
          </w:p>
        </w:tc>
        <w:tc>
          <w:tcPr>
            <w:tcW w:w="567" w:type="dxa"/>
          </w:tcPr>
          <w:p w14:paraId="558E6380" w14:textId="77777777" w:rsidR="00C63A0F" w:rsidRPr="00BD6A7F" w:rsidRDefault="00C63A0F" w:rsidP="001A0C3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6</w:t>
            </w:r>
          </w:p>
        </w:tc>
        <w:tc>
          <w:tcPr>
            <w:tcW w:w="992" w:type="dxa"/>
          </w:tcPr>
          <w:p w14:paraId="528BF85F" w14:textId="0CFCCC9D" w:rsidR="00C63A0F" w:rsidRPr="00BD6A7F" w:rsidRDefault="00C63A0F" w:rsidP="001A0C3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-24 years old (M+SD </w:t>
            </w:r>
            <w:r w:rsidR="00BD6A7F"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14:paraId="5EC42A4E" w14:textId="77777777" w:rsidR="00C63A0F" w:rsidRPr="00BD6A7F" w:rsidRDefault="00C63A0F" w:rsidP="001A0C3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rget - young adults 18-24</w:t>
            </w:r>
          </w:p>
        </w:tc>
        <w:tc>
          <w:tcPr>
            <w:tcW w:w="851" w:type="dxa"/>
          </w:tcPr>
          <w:p w14:paraId="2697CB5A" w14:textId="7F898AE1" w:rsidR="00C63A0F" w:rsidRPr="00BD6A7F" w:rsidRDefault="00C63A0F" w:rsidP="001A0C3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2268" w:type="dxa"/>
          </w:tcPr>
          <w:p w14:paraId="28610D72" w14:textId="77777777" w:rsidR="00C63A0F" w:rsidRPr="00BD6A7F" w:rsidRDefault="00C63A0F" w:rsidP="001A0C3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% attending school (19–24-year-olds)</w:t>
            </w:r>
          </w:p>
        </w:tc>
        <w:tc>
          <w:tcPr>
            <w:tcW w:w="2126" w:type="dxa"/>
          </w:tcPr>
          <w:p w14:paraId="6F76EE3F" w14:textId="7CBFF85E" w:rsidR="00C63A0F" w:rsidRPr="00BD6A7F" w:rsidRDefault="00C63A0F" w:rsidP="00BD6A7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ve local companies in a</w:t>
            </w:r>
            <w:r w:rsidR="00BD6A7F"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ropolitan area in the northwest USA.</w:t>
            </w:r>
          </w:p>
        </w:tc>
      </w:tr>
      <w:tr w:rsidR="00C63A0F" w:rsidRPr="00BD6A7F" w14:paraId="6C0746F0" w14:textId="77777777" w:rsidTr="00BD6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7" w:type="dxa"/>
            <w:gridSpan w:val="7"/>
            <w:shd w:val="clear" w:color="auto" w:fill="3B3838" w:themeFill="background2" w:themeFillShade="40"/>
          </w:tcPr>
          <w:p w14:paraId="290626B2" w14:textId="77777777" w:rsidR="00C63A0F" w:rsidRPr="00BD6B1B" w:rsidRDefault="00C63A0F" w:rsidP="001A0C39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BD6B1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ultiple health behaviours</w:t>
            </w:r>
          </w:p>
        </w:tc>
      </w:tr>
      <w:tr w:rsidR="00C63A0F" w:rsidRPr="00BD6A7F" w14:paraId="3630C3D3" w14:textId="77777777" w:rsidTr="00BD6A7F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1ED9E7B" w14:textId="731C3F32" w:rsidR="00BD6A7F" w:rsidRDefault="00C63A0F" w:rsidP="001A0C3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Cook et </w:t>
            </w:r>
            <w:proofErr w:type="gramStart"/>
            <w:r w:rsidRPr="00BD6A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al  2007</w:t>
            </w:r>
            <w:proofErr w:type="gramEnd"/>
            <w:r w:rsidR="0072740E" w:rsidRP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[</w:t>
            </w:r>
            <w:r w:rsid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5</w:t>
            </w:r>
            <w:r w:rsidR="00E63F4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3</w:t>
            </w:r>
            <w:r w:rsidR="0072740E" w:rsidRP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]</w:t>
            </w:r>
          </w:p>
          <w:p w14:paraId="6E3961F1" w14:textId="47D8BD4F" w:rsidR="00C63A0F" w:rsidRPr="00BD6A7F" w:rsidRDefault="00C63A0F" w:rsidP="001A0C3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USA</w:t>
            </w:r>
          </w:p>
          <w:p w14:paraId="2A6F4507" w14:textId="77777777" w:rsidR="00C63A0F" w:rsidRPr="00BD6A7F" w:rsidRDefault="00C63A0F" w:rsidP="001A0C3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09B7D55E" w14:textId="77777777" w:rsidR="00C63A0F" w:rsidRPr="00BD6A7F" w:rsidRDefault="00C63A0F" w:rsidP="001A0C3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</w:rPr>
              <w:t>419</w:t>
            </w:r>
          </w:p>
        </w:tc>
        <w:tc>
          <w:tcPr>
            <w:tcW w:w="992" w:type="dxa"/>
          </w:tcPr>
          <w:p w14:paraId="6C8136FC" w14:textId="77777777" w:rsidR="00C63A0F" w:rsidRPr="00BD6A7F" w:rsidRDefault="00C63A0F" w:rsidP="001A0C3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±NA</w:t>
            </w:r>
          </w:p>
        </w:tc>
        <w:tc>
          <w:tcPr>
            <w:tcW w:w="1559" w:type="dxa"/>
          </w:tcPr>
          <w:p w14:paraId="34275876" w14:textId="77777777" w:rsidR="00C63A0F" w:rsidRPr="00BD6A7F" w:rsidRDefault="00C63A0F" w:rsidP="001A0C3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versal – all employees</w:t>
            </w:r>
          </w:p>
        </w:tc>
        <w:tc>
          <w:tcPr>
            <w:tcW w:w="851" w:type="dxa"/>
          </w:tcPr>
          <w:p w14:paraId="64796488" w14:textId="5AA1D7B1" w:rsidR="00C63A0F" w:rsidRPr="00BD6A7F" w:rsidRDefault="00C63A0F" w:rsidP="001A0C3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2268" w:type="dxa"/>
          </w:tcPr>
          <w:p w14:paraId="2012A20E" w14:textId="77777777" w:rsidR="00C63A0F" w:rsidRPr="00BD6A7F" w:rsidRDefault="00C63A0F" w:rsidP="001A0C3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 college: 33.65%</w:t>
            </w:r>
          </w:p>
          <w:p w14:paraId="05DFB51A" w14:textId="77777777" w:rsidR="00C63A0F" w:rsidRPr="00BD6A7F" w:rsidRDefault="00C63A0F" w:rsidP="001A0C3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helor’s degree: 37.45%</w:t>
            </w:r>
          </w:p>
          <w:p w14:paraId="72335AE4" w14:textId="77777777" w:rsidR="00C63A0F" w:rsidRPr="00BD6A7F" w:rsidRDefault="00C63A0F" w:rsidP="001A0C3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graduate degree: 23.4%</w:t>
            </w:r>
          </w:p>
        </w:tc>
        <w:tc>
          <w:tcPr>
            <w:tcW w:w="2126" w:type="dxa"/>
          </w:tcPr>
          <w:p w14:paraId="3732E2BA" w14:textId="77777777" w:rsidR="00C63A0F" w:rsidRPr="00BD6A7F" w:rsidRDefault="00C63A0F" w:rsidP="001A0C3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an resources company</w:t>
            </w:r>
          </w:p>
        </w:tc>
      </w:tr>
      <w:tr w:rsidR="00BD6A7F" w:rsidRPr="00BD6A7F" w14:paraId="20297B62" w14:textId="77777777" w:rsidTr="00BD6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D2E15CC" w14:textId="3741F84C" w:rsidR="00BD6A7F" w:rsidRDefault="00C63A0F" w:rsidP="001A0C3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Cook et </w:t>
            </w:r>
            <w:proofErr w:type="gramStart"/>
            <w:r w:rsidRPr="00BD6A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al  2015</w:t>
            </w:r>
            <w:proofErr w:type="gramEnd"/>
            <w:r w:rsidR="0072740E" w:rsidRP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[</w:t>
            </w:r>
            <w:r w:rsid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5</w:t>
            </w:r>
            <w:r w:rsidR="00E63F4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2</w:t>
            </w:r>
            <w:r w:rsidR="0072740E" w:rsidRP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]</w:t>
            </w:r>
          </w:p>
          <w:p w14:paraId="07D54FB8" w14:textId="4C071C62" w:rsidR="00C63A0F" w:rsidRPr="00BD6A7F" w:rsidRDefault="00C63A0F" w:rsidP="001A0C3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USA</w:t>
            </w:r>
          </w:p>
        </w:tc>
        <w:tc>
          <w:tcPr>
            <w:tcW w:w="567" w:type="dxa"/>
          </w:tcPr>
          <w:p w14:paraId="1D60060F" w14:textId="77777777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992" w:type="dxa"/>
          </w:tcPr>
          <w:p w14:paraId="07D53A7B" w14:textId="17B556C5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68 years old (49.6% were 50-54)</w:t>
            </w:r>
          </w:p>
        </w:tc>
        <w:tc>
          <w:tcPr>
            <w:tcW w:w="1559" w:type="dxa"/>
          </w:tcPr>
          <w:p w14:paraId="1A3129AC" w14:textId="77777777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rget – employees aged 50 and over</w:t>
            </w:r>
          </w:p>
        </w:tc>
        <w:tc>
          <w:tcPr>
            <w:tcW w:w="851" w:type="dxa"/>
          </w:tcPr>
          <w:p w14:paraId="6B186CAB" w14:textId="0DDC882E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4</w:t>
            </w:r>
          </w:p>
        </w:tc>
        <w:tc>
          <w:tcPr>
            <w:tcW w:w="2268" w:type="dxa"/>
          </w:tcPr>
          <w:p w14:paraId="230DDD60" w14:textId="77777777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er education: 64.7%  </w:t>
            </w:r>
          </w:p>
        </w:tc>
        <w:tc>
          <w:tcPr>
            <w:tcW w:w="2126" w:type="dxa"/>
          </w:tcPr>
          <w:p w14:paraId="65F26C16" w14:textId="77777777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obal IT company</w:t>
            </w:r>
          </w:p>
        </w:tc>
      </w:tr>
      <w:tr w:rsidR="00C63A0F" w:rsidRPr="00E63F4D" w14:paraId="537B0C25" w14:textId="77777777" w:rsidTr="00BD6A7F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D98F419" w14:textId="26BEFDEA" w:rsidR="00BD6A7F" w:rsidRDefault="00C63A0F" w:rsidP="001A0C3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D6A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eitz al. 2014</w:t>
            </w:r>
            <w:r w:rsidR="0072740E" w:rsidRP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[</w:t>
            </w:r>
            <w:r w:rsid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5</w:t>
            </w:r>
            <w:r w:rsidR="00E63F4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5</w:t>
            </w:r>
            <w:r w:rsidR="0072740E" w:rsidRP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]</w:t>
            </w:r>
          </w:p>
          <w:p w14:paraId="726F2DF3" w14:textId="2FD93CB3" w:rsidR="00C63A0F" w:rsidRPr="00BD6A7F" w:rsidRDefault="00C63A0F" w:rsidP="001A0C3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USA</w:t>
            </w:r>
          </w:p>
        </w:tc>
        <w:tc>
          <w:tcPr>
            <w:tcW w:w="567" w:type="dxa"/>
          </w:tcPr>
          <w:p w14:paraId="2E42AAD4" w14:textId="77777777" w:rsidR="00C63A0F" w:rsidRPr="00BD6A7F" w:rsidRDefault="00C63A0F" w:rsidP="001A0C3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992" w:type="dxa"/>
          </w:tcPr>
          <w:p w14:paraId="4EA0620E" w14:textId="5EE74D5D" w:rsidR="00C63A0F" w:rsidRPr="00BD6A7F" w:rsidRDefault="00500BD9" w:rsidP="001A0C3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 (r</w:t>
            </w:r>
            <w:r w:rsidR="00C63A0F"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e 21-7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14:paraId="79DE8128" w14:textId="77777777" w:rsidR="00C63A0F" w:rsidRPr="00BD6A7F" w:rsidRDefault="00C63A0F" w:rsidP="001A0C3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rget: participants with at least one known risk factor for the development of cardiovascular disease.</w:t>
            </w:r>
          </w:p>
        </w:tc>
        <w:tc>
          <w:tcPr>
            <w:tcW w:w="851" w:type="dxa"/>
          </w:tcPr>
          <w:p w14:paraId="680DE612" w14:textId="60610F3F" w:rsidR="00C63A0F" w:rsidRPr="00BD6A7F" w:rsidRDefault="00C63A0F" w:rsidP="001A0C3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268" w:type="dxa"/>
          </w:tcPr>
          <w:p w14:paraId="78403B32" w14:textId="0A7AFB0C" w:rsidR="00C63A0F" w:rsidRPr="00BD6A7F" w:rsidRDefault="00C63A0F" w:rsidP="001A0C3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</w:rPr>
              <w:t xml:space="preserve">87% </w:t>
            </w:r>
            <w:r w:rsidR="004B3621">
              <w:rPr>
                <w:rFonts w:ascii="Times New Roman" w:hAnsi="Times New Roman" w:cs="Times New Roman"/>
                <w:sz w:val="20"/>
                <w:szCs w:val="20"/>
              </w:rPr>
              <w:t>- s</w:t>
            </w:r>
            <w:r w:rsidRPr="00BD6A7F">
              <w:rPr>
                <w:rFonts w:ascii="Times New Roman" w:hAnsi="Times New Roman" w:cs="Times New Roman"/>
                <w:sz w:val="20"/>
                <w:szCs w:val="20"/>
              </w:rPr>
              <w:t>om</w:t>
            </w:r>
            <w:r w:rsidR="004B362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BD6A7F">
              <w:rPr>
                <w:rFonts w:ascii="Times New Roman" w:hAnsi="Times New Roman" w:cs="Times New Roman"/>
                <w:sz w:val="20"/>
                <w:szCs w:val="20"/>
              </w:rPr>
              <w:t xml:space="preserve"> college experience</w:t>
            </w:r>
          </w:p>
        </w:tc>
        <w:tc>
          <w:tcPr>
            <w:tcW w:w="2126" w:type="dxa"/>
          </w:tcPr>
          <w:p w14:paraId="532BD444" w14:textId="77777777" w:rsidR="00C63A0F" w:rsidRPr="00BD6A7F" w:rsidRDefault="00C63A0F" w:rsidP="001A0C3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ree hospitals </w:t>
            </w:r>
            <w:proofErr w:type="gramStart"/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located in</w:t>
            </w:r>
            <w:proofErr w:type="gramEnd"/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irginia, West Virginia and Ohio.</w:t>
            </w:r>
          </w:p>
        </w:tc>
      </w:tr>
      <w:tr w:rsidR="00BD6A7F" w:rsidRPr="00E63F4D" w14:paraId="0EEEA690" w14:textId="77777777" w:rsidTr="00BD6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A068374" w14:textId="44B0A44D" w:rsidR="00BD6A7F" w:rsidRDefault="00C63A0F" w:rsidP="001A0C3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D6A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Oftedal et al 2019</w:t>
            </w:r>
            <w:r w:rsidR="0072740E" w:rsidRP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[</w:t>
            </w:r>
            <w:r w:rsid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6</w:t>
            </w:r>
            <w:r w:rsidR="00E63F4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3</w:t>
            </w:r>
            <w:r w:rsidR="0072740E" w:rsidRPr="007274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]</w:t>
            </w:r>
          </w:p>
          <w:p w14:paraId="328DC04F" w14:textId="315FF9FF" w:rsidR="00C63A0F" w:rsidRPr="00BD6A7F" w:rsidRDefault="00C63A0F" w:rsidP="001A0C3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567" w:type="dxa"/>
          </w:tcPr>
          <w:p w14:paraId="03175A83" w14:textId="77777777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992" w:type="dxa"/>
          </w:tcPr>
          <w:p w14:paraId="31F815D4" w14:textId="77777777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7±9.5</w:t>
            </w:r>
          </w:p>
        </w:tc>
        <w:tc>
          <w:tcPr>
            <w:tcW w:w="1559" w:type="dxa"/>
          </w:tcPr>
          <w:p w14:paraId="156A2F60" w14:textId="77777777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rget: Shift workers</w:t>
            </w:r>
          </w:p>
        </w:tc>
        <w:tc>
          <w:tcPr>
            <w:tcW w:w="851" w:type="dxa"/>
          </w:tcPr>
          <w:p w14:paraId="25A839B0" w14:textId="0692C91E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5</w:t>
            </w:r>
          </w:p>
        </w:tc>
        <w:tc>
          <w:tcPr>
            <w:tcW w:w="2268" w:type="dxa"/>
          </w:tcPr>
          <w:p w14:paraId="41B9D72D" w14:textId="77777777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</w:rPr>
              <w:t>Mean = 16 yrs of education</w:t>
            </w:r>
          </w:p>
        </w:tc>
        <w:tc>
          <w:tcPr>
            <w:tcW w:w="2126" w:type="dxa"/>
          </w:tcPr>
          <w:p w14:paraId="1180A2B5" w14:textId="77777777" w:rsidR="00C63A0F" w:rsidRPr="00BD6A7F" w:rsidRDefault="00C63A0F" w:rsidP="001A0C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6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ruitment via Facebook ads for shift workers in Australia</w:t>
            </w:r>
          </w:p>
        </w:tc>
      </w:tr>
    </w:tbl>
    <w:p w14:paraId="04736469" w14:textId="5A3E4105" w:rsidR="00C63A0F" w:rsidRPr="00C63A0F" w:rsidRDefault="00C63A0F">
      <w:pPr>
        <w:rPr>
          <w:rFonts w:ascii="Times New Roman" w:hAnsi="Times New Roman" w:cs="Times New Roman"/>
          <w:lang w:val="en-GB"/>
        </w:rPr>
      </w:pPr>
      <w:r>
        <w:rPr>
          <w:rStyle w:val="normaltextrun"/>
          <w:color w:val="000000"/>
          <w:shd w:val="clear" w:color="auto" w:fill="FFFFFF"/>
          <w:lang w:val="en-US"/>
        </w:rPr>
        <w:t xml:space="preserve">NA-not available or not </w:t>
      </w:r>
      <w:proofErr w:type="gramStart"/>
      <w:r>
        <w:rPr>
          <w:rStyle w:val="normaltextrun"/>
          <w:color w:val="000000"/>
          <w:shd w:val="clear" w:color="auto" w:fill="FFFFFF"/>
          <w:lang w:val="en-US"/>
        </w:rPr>
        <w:t>reported</w:t>
      </w:r>
      <w:proofErr w:type="gramEnd"/>
      <w:r w:rsidRPr="00C63A0F">
        <w:rPr>
          <w:rStyle w:val="eop"/>
          <w:color w:val="000000"/>
          <w:shd w:val="clear" w:color="auto" w:fill="FFFFFF"/>
          <w:lang w:val="en-GB"/>
        </w:rPr>
        <w:t> </w:t>
      </w:r>
    </w:p>
    <w:sectPr w:rsidR="00C63A0F" w:rsidRPr="00C63A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94EAAC" w14:textId="77777777" w:rsidR="00FA1585" w:rsidRDefault="00FA1585" w:rsidP="00D27508">
      <w:pPr>
        <w:spacing w:after="0" w:line="240" w:lineRule="auto"/>
      </w:pPr>
      <w:r>
        <w:separator/>
      </w:r>
    </w:p>
  </w:endnote>
  <w:endnote w:type="continuationSeparator" w:id="0">
    <w:p w14:paraId="0E80910A" w14:textId="77777777" w:rsidR="00FA1585" w:rsidRDefault="00FA1585" w:rsidP="00D27508">
      <w:pPr>
        <w:spacing w:after="0" w:line="240" w:lineRule="auto"/>
      </w:pPr>
      <w:r>
        <w:continuationSeparator/>
      </w:r>
    </w:p>
  </w:endnote>
  <w:endnote w:type="continuationNotice" w:id="1">
    <w:p w14:paraId="08A1FA26" w14:textId="77777777" w:rsidR="00FA1585" w:rsidRDefault="00FA158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B66B57" w14:textId="77777777" w:rsidR="00FA1585" w:rsidRDefault="00FA1585" w:rsidP="00D27508">
      <w:pPr>
        <w:spacing w:after="0" w:line="240" w:lineRule="auto"/>
      </w:pPr>
      <w:r>
        <w:separator/>
      </w:r>
    </w:p>
  </w:footnote>
  <w:footnote w:type="continuationSeparator" w:id="0">
    <w:p w14:paraId="62A9DE7F" w14:textId="77777777" w:rsidR="00FA1585" w:rsidRDefault="00FA1585" w:rsidP="00D27508">
      <w:pPr>
        <w:spacing w:after="0" w:line="240" w:lineRule="auto"/>
      </w:pPr>
      <w:r>
        <w:continuationSeparator/>
      </w:r>
    </w:p>
  </w:footnote>
  <w:footnote w:type="continuationNotice" w:id="1">
    <w:p w14:paraId="38465BE2" w14:textId="77777777" w:rsidR="00FA1585" w:rsidRDefault="00FA1585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508"/>
    <w:rsid w:val="000D5ECE"/>
    <w:rsid w:val="0035195E"/>
    <w:rsid w:val="003C2362"/>
    <w:rsid w:val="004B3621"/>
    <w:rsid w:val="00500BD9"/>
    <w:rsid w:val="0072740E"/>
    <w:rsid w:val="00955310"/>
    <w:rsid w:val="0099609D"/>
    <w:rsid w:val="00A754EC"/>
    <w:rsid w:val="00AA5C75"/>
    <w:rsid w:val="00AC3755"/>
    <w:rsid w:val="00BD6A7F"/>
    <w:rsid w:val="00BD6B1B"/>
    <w:rsid w:val="00C63A0F"/>
    <w:rsid w:val="00C72F40"/>
    <w:rsid w:val="00D27508"/>
    <w:rsid w:val="00E63410"/>
    <w:rsid w:val="00E63F4D"/>
    <w:rsid w:val="00F3640A"/>
    <w:rsid w:val="00FA1585"/>
    <w:rsid w:val="3A4B908B"/>
    <w:rsid w:val="4D7C7E67"/>
    <w:rsid w:val="6B9FF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9847EB"/>
  <w15:chartTrackingRefBased/>
  <w15:docId w15:val="{21084082-D1A6-4C02-8BD4-61039A5C2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D2750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ormaltextrun">
    <w:name w:val="normaltextrun"/>
    <w:basedOn w:val="DefaultParagraphFont"/>
    <w:rsid w:val="00C63A0F"/>
  </w:style>
  <w:style w:type="character" w:customStyle="1" w:styleId="eop">
    <w:name w:val="eop"/>
    <w:basedOn w:val="DefaultParagraphFont"/>
    <w:rsid w:val="00C63A0F"/>
  </w:style>
  <w:style w:type="paragraph" w:styleId="Header">
    <w:name w:val="header"/>
    <w:basedOn w:val="Normal"/>
    <w:link w:val="HeaderChar"/>
    <w:uiPriority w:val="99"/>
    <w:semiHidden/>
    <w:unhideWhenUsed/>
    <w:rsid w:val="00A754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754EC"/>
  </w:style>
  <w:style w:type="paragraph" w:styleId="Footer">
    <w:name w:val="footer"/>
    <w:basedOn w:val="Normal"/>
    <w:link w:val="FooterChar"/>
    <w:uiPriority w:val="99"/>
    <w:semiHidden/>
    <w:unhideWhenUsed/>
    <w:rsid w:val="00A754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754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5fc0899-4f91-4021-ab93-33325bc73dcd">
      <Terms xmlns="http://schemas.microsoft.com/office/infopath/2007/PartnerControls"/>
    </lcf76f155ced4ddcb4097134ff3c332f>
    <TaxCatchAll xmlns="0068897a-5a62-4851-8a4e-b7bf3c5fc351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FAFFDF50DEB642861F3B462DD9206A" ma:contentTypeVersion="11" ma:contentTypeDescription="Create a new document." ma:contentTypeScope="" ma:versionID="dd35fb048e02ee046d613106b0e0bf83">
  <xsd:schema xmlns:xsd="http://www.w3.org/2001/XMLSchema" xmlns:xs="http://www.w3.org/2001/XMLSchema" xmlns:p="http://schemas.microsoft.com/office/2006/metadata/properties" xmlns:ns2="45fc0899-4f91-4021-ab93-33325bc73dcd" xmlns:ns3="0068897a-5a62-4851-8a4e-b7bf3c5fc351" targetNamespace="http://schemas.microsoft.com/office/2006/metadata/properties" ma:root="true" ma:fieldsID="0f79e4a1f94b586f6e6b03cbe5c0a953" ns2:_="" ns3:_="">
    <xsd:import namespace="45fc0899-4f91-4021-ab93-33325bc73dcd"/>
    <xsd:import namespace="0068897a-5a62-4851-8a4e-b7bf3c5fc35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fc0899-4f91-4021-ab93-33325bc73d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7051377f-c3a4-486c-a87b-1b24b119584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68897a-5a62-4851-8a4e-b7bf3c5fc351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594b21c2-d991-42c6-a18c-c534ca0b04dc}" ma:internalName="TaxCatchAll" ma:showField="CatchAllData" ma:web="0068897a-5a62-4851-8a4e-b7bf3c5fc3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195CB85-0685-44B1-9A57-FB0CCDA4F39E}">
  <ds:schemaRefs>
    <ds:schemaRef ds:uri="http://schemas.microsoft.com/office/2006/metadata/properties"/>
    <ds:schemaRef ds:uri="http://schemas.microsoft.com/office/infopath/2007/PartnerControls"/>
    <ds:schemaRef ds:uri="45fc0899-4f91-4021-ab93-33325bc73dcd"/>
    <ds:schemaRef ds:uri="0068897a-5a62-4851-8a4e-b7bf3c5fc351"/>
  </ds:schemaRefs>
</ds:datastoreItem>
</file>

<file path=customXml/itemProps2.xml><?xml version="1.0" encoding="utf-8"?>
<ds:datastoreItem xmlns:ds="http://schemas.openxmlformats.org/officeDocument/2006/customXml" ds:itemID="{5802E206-E2A5-4848-9C77-7C70CAEADFB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1371882-88A4-48C3-8FCF-0D997471FB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fc0899-4f91-4021-ab93-33325bc73dcd"/>
    <ds:schemaRef ds:uri="0068897a-5a62-4851-8a4e-b7bf3c5fc3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0</Words>
  <Characters>2683</Characters>
  <Application>Microsoft Office Word</Application>
  <DocSecurity>0</DocSecurity>
  <Lines>22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Sevic</dc:creator>
  <cp:keywords/>
  <dc:description/>
  <cp:lastModifiedBy>Monisha Swaminathan</cp:lastModifiedBy>
  <cp:revision>10</cp:revision>
  <dcterms:created xsi:type="dcterms:W3CDTF">2022-10-07T12:29:00Z</dcterms:created>
  <dcterms:modified xsi:type="dcterms:W3CDTF">2023-04-19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FAFFDF50DEB642861F3B462DD9206A</vt:lpwstr>
  </property>
  <property fmtid="{D5CDD505-2E9C-101B-9397-08002B2CF9AE}" pid="3" name="MediaServiceImageTags">
    <vt:lpwstr/>
  </property>
  <property fmtid="{D5CDD505-2E9C-101B-9397-08002B2CF9AE}" pid="4" name="MSIP_Label_2b7fce66-bf2d-46b5-b59a-9f0018501bcd_Enabled">
    <vt:lpwstr>true</vt:lpwstr>
  </property>
  <property fmtid="{D5CDD505-2E9C-101B-9397-08002B2CF9AE}" pid="5" name="MSIP_Label_2b7fce66-bf2d-46b5-b59a-9f0018501bcd_SetDate">
    <vt:lpwstr>2022-10-07T12:32:36Z</vt:lpwstr>
  </property>
  <property fmtid="{D5CDD505-2E9C-101B-9397-08002B2CF9AE}" pid="6" name="MSIP_Label_2b7fce66-bf2d-46b5-b59a-9f0018501bcd_Method">
    <vt:lpwstr>Standard</vt:lpwstr>
  </property>
  <property fmtid="{D5CDD505-2E9C-101B-9397-08002B2CF9AE}" pid="7" name="MSIP_Label_2b7fce66-bf2d-46b5-b59a-9f0018501bcd_Name">
    <vt:lpwstr>s_Intern</vt:lpwstr>
  </property>
  <property fmtid="{D5CDD505-2E9C-101B-9397-08002B2CF9AE}" pid="8" name="MSIP_Label_2b7fce66-bf2d-46b5-b59a-9f0018501bcd_SiteId">
    <vt:lpwstr>f8a213d2-8f6c-400d-9e74-4e8b475316c6</vt:lpwstr>
  </property>
  <property fmtid="{D5CDD505-2E9C-101B-9397-08002B2CF9AE}" pid="9" name="MSIP_Label_2b7fce66-bf2d-46b5-b59a-9f0018501bcd_ActionId">
    <vt:lpwstr>b6bdee6b-ade5-47b7-97a9-8c446607a944</vt:lpwstr>
  </property>
  <property fmtid="{D5CDD505-2E9C-101B-9397-08002B2CF9AE}" pid="10" name="MSIP_Label_2b7fce66-bf2d-46b5-b59a-9f0018501bcd_ContentBits">
    <vt:lpwstr>0</vt:lpwstr>
  </property>
</Properties>
</file>